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C4ECB" w14:textId="77777777" w:rsidR="00516161" w:rsidRPr="00704F69" w:rsidRDefault="00516161" w:rsidP="00516161">
      <w:pPr>
        <w:suppressLineNumbers/>
        <w:spacing w:line="500" w:lineRule="exact"/>
        <w:ind w:rightChars="242" w:right="508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  <w:r w:rsidRPr="00704F69">
        <w:rPr>
          <w:rFonts w:ascii="Times New Roman" w:hAnsi="Times New Roman" w:cs="Times New Roman"/>
          <w:b/>
          <w:bCs/>
          <w:color w:val="000000"/>
          <w:sz w:val="24"/>
        </w:rPr>
        <w:t>Table 3 The association between AKR1B10 protein levels and clinicopathological features of UBC patients (n=70)</w:t>
      </w:r>
    </w:p>
    <w:tbl>
      <w:tblPr>
        <w:tblW w:w="7320" w:type="dxa"/>
        <w:jc w:val="center"/>
        <w:tblLook w:val="04A0" w:firstRow="1" w:lastRow="0" w:firstColumn="1" w:lastColumn="0" w:noHBand="0" w:noVBand="1"/>
      </w:tblPr>
      <w:tblGrid>
        <w:gridCol w:w="2100"/>
        <w:gridCol w:w="1040"/>
        <w:gridCol w:w="1624"/>
        <w:gridCol w:w="1516"/>
        <w:gridCol w:w="1040"/>
      </w:tblGrid>
      <w:tr w:rsidR="00516161" w:rsidRPr="005C22A0" w14:paraId="21818FD5" w14:textId="77777777" w:rsidTr="00F67D0E">
        <w:trPr>
          <w:trHeight w:val="280"/>
          <w:jc w:val="center"/>
        </w:trPr>
        <w:tc>
          <w:tcPr>
            <w:tcW w:w="210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6902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haracteristics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5275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Number</w:t>
            </w:r>
          </w:p>
        </w:tc>
        <w:tc>
          <w:tcPr>
            <w:tcW w:w="31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C3F74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Expression of AKR1B10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AFCCF" w14:textId="77777777" w:rsidR="00516161" w:rsidRPr="005C22A0" w:rsidRDefault="00516161" w:rsidP="00F67D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E4547">
              <w:rPr>
                <w:rFonts w:ascii="Times New Roman" w:eastAsia="等线" w:hAnsi="Times New Roman" w:cs="Times New Roman"/>
                <w:b/>
                <w:bCs/>
                <w:iCs/>
                <w:color w:val="000000" w:themeColor="text1"/>
                <w:kern w:val="0"/>
                <w:sz w:val="22"/>
              </w:rPr>
              <w:t>p</w:t>
            </w:r>
            <w:r w:rsidRPr="00AE58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</w:t>
            </w: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ue</w:t>
            </w:r>
          </w:p>
        </w:tc>
      </w:tr>
      <w:tr w:rsidR="00516161" w:rsidRPr="005C22A0" w14:paraId="0CAD8A2E" w14:textId="77777777" w:rsidTr="00F67D0E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790F6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0D1C8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CA22" w14:textId="77777777" w:rsidR="00516161" w:rsidRPr="005C22A0" w:rsidRDefault="00516161" w:rsidP="00F67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High</w:t>
            </w: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（</w:t>
            </w: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n</w:t>
            </w: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，</w:t>
            </w: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%</w:t>
            </w: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38173" w14:textId="77777777" w:rsidR="00516161" w:rsidRPr="005C22A0" w:rsidRDefault="00516161" w:rsidP="00F67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Low</w:t>
            </w: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（</w:t>
            </w: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n</w:t>
            </w: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，</w:t>
            </w: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%</w:t>
            </w:r>
            <w:r w:rsidRPr="005C22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9DF70" w14:textId="77777777" w:rsidR="00516161" w:rsidRPr="005C22A0" w:rsidRDefault="00516161" w:rsidP="00F67D0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516161" w:rsidRPr="005C22A0" w14:paraId="15D2EA0E" w14:textId="77777777" w:rsidTr="00F67D0E">
        <w:trPr>
          <w:trHeight w:val="280"/>
          <w:jc w:val="center"/>
        </w:trPr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CCEA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34C7" w14:textId="77777777" w:rsidR="00516161" w:rsidRPr="005C22A0" w:rsidRDefault="00516161" w:rsidP="00F67D0E">
            <w:pPr>
              <w:spacing w:line="50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953A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B13C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F223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718</w:t>
            </w:r>
          </w:p>
        </w:tc>
      </w:tr>
      <w:tr w:rsidR="00516161" w:rsidRPr="005C22A0" w14:paraId="2B712BA5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769E90C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1E5E45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49134440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(</w:t>
            </w: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1%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2E1429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9(63.9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C81242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516161" w:rsidRPr="005C22A0" w14:paraId="5BF9DDDB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FA4363A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C12E61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131D1AE1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(44.4%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E9CE2D5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(55.6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B6EEF4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516161" w:rsidRPr="005C22A0" w14:paraId="7DAE9ED9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BC104E2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E52246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2F60BEE8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D889E34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29F526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&gt;0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</w:t>
            </w: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516161" w:rsidRPr="005C22A0" w14:paraId="3DFD9713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F10E857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≥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AE0EAC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4E75B7BF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(37.0%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516FD5F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63.0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02D6F7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516161" w:rsidRPr="005C22A0" w14:paraId="19FDB01C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4998978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3BAB11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791E8948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(37.5%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38594C1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62.5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A884DB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516161" w:rsidRPr="005C22A0" w14:paraId="0472458C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3459E0E3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umor grade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7153F93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24" w:type="dxa"/>
            <w:shd w:val="clear" w:color="auto" w:fill="auto"/>
            <w:noWrap/>
            <w:vAlign w:val="center"/>
          </w:tcPr>
          <w:p w14:paraId="0534E5D0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59611655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CA29670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22"/>
              </w:rPr>
              <w:t>0.005</w:t>
            </w:r>
          </w:p>
        </w:tc>
      </w:tr>
      <w:tr w:rsidR="00516161" w:rsidRPr="005C22A0" w14:paraId="19F9F4B7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2EE2ACE7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ow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90FF7BA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624" w:type="dxa"/>
            <w:shd w:val="clear" w:color="auto" w:fill="auto"/>
            <w:noWrap/>
            <w:vAlign w:val="center"/>
          </w:tcPr>
          <w:p w14:paraId="049F844C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15.4%)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76A31665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(</w:t>
            </w: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84.6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99F2922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516161" w:rsidRPr="005C22A0" w14:paraId="7A7598E2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252DD185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igh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9CBA844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1624" w:type="dxa"/>
            <w:shd w:val="clear" w:color="auto" w:fill="auto"/>
            <w:noWrap/>
            <w:vAlign w:val="center"/>
          </w:tcPr>
          <w:p w14:paraId="45032772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(50.0%)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250D2C17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(50.0%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612282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516161" w:rsidRPr="005C22A0" w14:paraId="7CAA51CB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0C771722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 stage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FBF1EBC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24" w:type="dxa"/>
            <w:shd w:val="clear" w:color="auto" w:fill="auto"/>
            <w:noWrap/>
            <w:vAlign w:val="center"/>
          </w:tcPr>
          <w:p w14:paraId="720AF2A7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290BE123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7C8C7EB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2"/>
              </w:rPr>
              <w:t>0</w:t>
            </w:r>
            <w:r w:rsidRPr="005C22A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.</w:t>
            </w:r>
            <w:r w:rsidRPr="005C22A0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2"/>
              </w:rPr>
              <w:t>326</w:t>
            </w:r>
          </w:p>
        </w:tc>
      </w:tr>
      <w:tr w:rsidR="00516161" w:rsidRPr="005C22A0" w14:paraId="42593F5A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2D10C744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a-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7B9528B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624" w:type="dxa"/>
            <w:shd w:val="clear" w:color="auto" w:fill="auto"/>
            <w:noWrap/>
            <w:vAlign w:val="center"/>
          </w:tcPr>
          <w:p w14:paraId="1BA08C58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(3</w:t>
            </w: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7934CA88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1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70.0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4AB6F1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516161" w:rsidRPr="005C22A0" w14:paraId="613E98D1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74E026A6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2-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637AF08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624" w:type="dxa"/>
            <w:shd w:val="clear" w:color="auto" w:fill="auto"/>
            <w:noWrap/>
            <w:vAlign w:val="center"/>
          </w:tcPr>
          <w:p w14:paraId="3142A225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(</w:t>
            </w: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42.5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64532FEB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3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57.5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623956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516161" w:rsidRPr="005C22A0" w14:paraId="796E4C26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39797E71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 stage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4F479D7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24" w:type="dxa"/>
            <w:shd w:val="clear" w:color="auto" w:fill="auto"/>
            <w:noWrap/>
            <w:vAlign w:val="center"/>
          </w:tcPr>
          <w:p w14:paraId="31F2D6D7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4C28D69D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5BE1D13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551</w:t>
            </w:r>
          </w:p>
        </w:tc>
      </w:tr>
      <w:tr w:rsidR="00516161" w:rsidRPr="005C22A0" w14:paraId="5B3876FE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176C3D60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E7B512F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624" w:type="dxa"/>
            <w:shd w:val="clear" w:color="auto" w:fill="auto"/>
            <w:noWrap/>
            <w:vAlign w:val="center"/>
          </w:tcPr>
          <w:p w14:paraId="4BE65296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(35.8%)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5DFB2E84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3(64.2%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834589F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516161" w:rsidRPr="005C22A0" w14:paraId="4F7F7436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2039E70F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861FCCB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624" w:type="dxa"/>
            <w:shd w:val="clear" w:color="auto" w:fill="auto"/>
            <w:noWrap/>
            <w:vAlign w:val="center"/>
          </w:tcPr>
          <w:p w14:paraId="122BE97E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(66.7%)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39A92FE9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(33.3%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A9FCCC5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516161" w:rsidRPr="005C22A0" w14:paraId="58CA8693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679A22DE" w14:textId="77777777" w:rsidR="00516161" w:rsidRPr="005C22A0" w:rsidRDefault="00516161" w:rsidP="00F67D0E">
            <w:pPr>
              <w:widowControl/>
              <w:spacing w:line="50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 stage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F388407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24" w:type="dxa"/>
            <w:shd w:val="clear" w:color="auto" w:fill="auto"/>
            <w:noWrap/>
            <w:vAlign w:val="center"/>
          </w:tcPr>
          <w:p w14:paraId="562DD12A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36BE232E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587D45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108</w:t>
            </w:r>
          </w:p>
        </w:tc>
      </w:tr>
      <w:tr w:rsidR="00516161" w:rsidRPr="005C22A0" w14:paraId="42933841" w14:textId="77777777" w:rsidTr="00F67D0E">
        <w:trPr>
          <w:trHeight w:val="280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6C998C51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0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9A8F43D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624" w:type="dxa"/>
            <w:shd w:val="clear" w:color="auto" w:fill="auto"/>
            <w:noWrap/>
            <w:vAlign w:val="center"/>
          </w:tcPr>
          <w:p w14:paraId="41AEA8E5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(30.6%)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64921FC6" w14:textId="77777777" w:rsidR="00516161" w:rsidRPr="005C22A0" w:rsidRDefault="00516161" w:rsidP="00F67D0E">
            <w:pPr>
              <w:widowControl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(69.4%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4D9CCD0" w14:textId="77777777" w:rsidR="00516161" w:rsidRPr="005C22A0" w:rsidRDefault="00516161" w:rsidP="00F67D0E">
            <w:pPr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516161" w:rsidRPr="005C22A0" w14:paraId="4990EA6A" w14:textId="77777777" w:rsidTr="00F67D0E">
        <w:trPr>
          <w:trHeight w:val="280"/>
          <w:jc w:val="center"/>
        </w:trPr>
        <w:tc>
          <w:tcPr>
            <w:tcW w:w="21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4E1F6A6" w14:textId="77777777" w:rsidR="00516161" w:rsidRPr="005C22A0" w:rsidRDefault="00516161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BBFFA67" w14:textId="77777777" w:rsidR="00516161" w:rsidRPr="005C22A0" w:rsidRDefault="00516161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6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F5E874" w14:textId="77777777" w:rsidR="00516161" w:rsidRPr="005C22A0" w:rsidRDefault="00516161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(52.4%)</w:t>
            </w:r>
          </w:p>
        </w:tc>
        <w:tc>
          <w:tcPr>
            <w:tcW w:w="15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E39C55" w14:textId="77777777" w:rsidR="00516161" w:rsidRPr="005C22A0" w:rsidRDefault="00516161" w:rsidP="00F67D0E">
            <w:pPr>
              <w:widowControl/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C22A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(47.6%)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F13BD4" w14:textId="77777777" w:rsidR="00516161" w:rsidRPr="005C22A0" w:rsidRDefault="00516161" w:rsidP="00F67D0E">
            <w:pPr>
              <w:suppressLineNumbers/>
              <w:spacing w:line="50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6D3E4E24" w14:textId="6949A733" w:rsidR="00E3757F" w:rsidRPr="00516161" w:rsidRDefault="00516161" w:rsidP="00516161">
      <w:pPr>
        <w:suppressLineNumbers/>
        <w:ind w:firstLineChars="250" w:firstLine="550"/>
        <w:rPr>
          <w:rFonts w:ascii="Times New Roman" w:hAnsi="Times New Roman" w:cs="Times New Roman" w:hint="eastAsia"/>
          <w:sz w:val="22"/>
          <w:szCs w:val="24"/>
        </w:rPr>
      </w:pPr>
      <w:r w:rsidRPr="005C22A0">
        <w:rPr>
          <w:rFonts w:ascii="Times New Roman" w:hAnsi="Times New Roman" w:cs="Times New Roman"/>
          <w:sz w:val="22"/>
        </w:rPr>
        <w:t xml:space="preserve">Numbers in bold indicate </w:t>
      </w:r>
      <w:r w:rsidRPr="00EE4547">
        <w:rPr>
          <w:rFonts w:ascii="Times New Roman" w:hAnsi="Times New Roman" w:cs="Times New Roman"/>
          <w:iCs/>
          <w:sz w:val="22"/>
        </w:rPr>
        <w:t>p</w:t>
      </w:r>
      <w:r w:rsidRPr="00AB6631">
        <w:rPr>
          <w:rFonts w:ascii="Times New Roman" w:hAnsi="Times New Roman" w:cs="Times New Roman"/>
          <w:sz w:val="22"/>
        </w:rPr>
        <w:t xml:space="preserve"> </w:t>
      </w:r>
      <w:r w:rsidRPr="005C22A0">
        <w:rPr>
          <w:rFonts w:ascii="Times New Roman" w:hAnsi="Times New Roman" w:cs="Times New Roman"/>
          <w:sz w:val="22"/>
        </w:rPr>
        <w:t>value with statistical</w:t>
      </w:r>
      <w:r w:rsidRPr="005C22A0">
        <w:rPr>
          <w:rFonts w:ascii="Times New Roman" w:hAnsi="Times New Roman" w:cs="Times New Roman" w:hint="eastAsia"/>
          <w:sz w:val="22"/>
        </w:rPr>
        <w:t xml:space="preserve"> </w:t>
      </w:r>
      <w:r w:rsidRPr="005C22A0">
        <w:rPr>
          <w:rFonts w:ascii="Times New Roman" w:hAnsi="Times New Roman" w:cs="Times New Roman"/>
          <w:sz w:val="22"/>
        </w:rPr>
        <w:t>difference.</w:t>
      </w:r>
    </w:p>
    <w:sectPr w:rsidR="00E3757F" w:rsidRPr="00516161" w:rsidSect="00241C8E">
      <w:footerReference w:type="default" r:id="rId4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52089568"/>
      <w:docPartObj>
        <w:docPartGallery w:val="Page Numbers (Bottom of Page)"/>
        <w:docPartUnique/>
      </w:docPartObj>
    </w:sdtPr>
    <w:sdtEndPr/>
    <w:sdtContent>
      <w:p w14:paraId="0D3E768B" w14:textId="77777777" w:rsidR="009A5FE7" w:rsidRDefault="00516161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612C4">
          <w:rPr>
            <w:noProof/>
            <w:lang w:val="zh-CN"/>
          </w:rPr>
          <w:t>20</w:t>
        </w:r>
        <w:r>
          <w:fldChar w:fldCharType="end"/>
        </w:r>
      </w:p>
    </w:sdtContent>
  </w:sdt>
  <w:p w14:paraId="305668F8" w14:textId="77777777" w:rsidR="009A5FE7" w:rsidRDefault="0051616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161"/>
    <w:rsid w:val="00516161"/>
    <w:rsid w:val="00E3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F6FE4"/>
  <w15:chartTrackingRefBased/>
  <w15:docId w15:val="{BC08728C-978A-40C7-BD0E-5BC5FEEF5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1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16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1616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16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正南</dc:creator>
  <cp:keywords/>
  <dc:description/>
  <cp:lastModifiedBy>黄 正南</cp:lastModifiedBy>
  <cp:revision>1</cp:revision>
  <dcterms:created xsi:type="dcterms:W3CDTF">2020-12-05T08:57:00Z</dcterms:created>
  <dcterms:modified xsi:type="dcterms:W3CDTF">2020-12-05T08:58:00Z</dcterms:modified>
</cp:coreProperties>
</file>